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6B7" w:rsidRPr="008116B7" w:rsidRDefault="008116B7" w:rsidP="00C77D6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116B7">
        <w:rPr>
          <w:rFonts w:ascii="Times New Roman" w:hAnsi="Times New Roman" w:cs="Times New Roman"/>
          <w:b/>
          <w:sz w:val="24"/>
          <w:szCs w:val="24"/>
        </w:rPr>
        <w:t>E</w:t>
      </w:r>
      <w:r w:rsidRPr="008116B7">
        <w:rPr>
          <w:rFonts w:ascii="Times New Roman" w:hAnsi="Times New Roman" w:cs="Times New Roman"/>
          <w:b/>
          <w:sz w:val="24"/>
          <w:szCs w:val="24"/>
        </w:rPr>
        <w:t>le</w:t>
      </w:r>
      <w:r w:rsidRPr="008116B7">
        <w:rPr>
          <w:rFonts w:ascii="Times New Roman" w:hAnsi="Times New Roman" w:cs="Times New Roman"/>
          <w:b/>
          <w:sz w:val="24"/>
          <w:szCs w:val="24"/>
        </w:rPr>
        <w:t>ctronic supplementary material</w:t>
      </w:r>
      <w:bookmarkStart w:id="0" w:name="_GoBack"/>
      <w:bookmarkEnd w:id="0"/>
    </w:p>
    <w:p w:rsidR="00C77D6C" w:rsidRPr="00C77D6C" w:rsidRDefault="0035311A" w:rsidP="00C77D6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311A">
        <w:rPr>
          <w:rFonts w:ascii="Times New Roman" w:hAnsi="Times New Roman" w:cs="Times New Roman"/>
          <w:b/>
          <w:sz w:val="24"/>
          <w:szCs w:val="24"/>
        </w:rPr>
        <w:t>Table S</w:t>
      </w:r>
      <w:r w:rsidR="00BE38C2" w:rsidRPr="0035311A">
        <w:rPr>
          <w:rFonts w:ascii="Times New Roman" w:hAnsi="Times New Roman" w:cs="Times New Roman"/>
          <w:b/>
          <w:sz w:val="24"/>
          <w:szCs w:val="24"/>
        </w:rPr>
        <w:t>1.</w:t>
      </w:r>
      <w:r w:rsidR="00BE38C2">
        <w:rPr>
          <w:rFonts w:ascii="Times New Roman" w:hAnsi="Times New Roman" w:cs="Times New Roman"/>
          <w:sz w:val="24"/>
          <w:szCs w:val="24"/>
        </w:rPr>
        <w:t xml:space="preserve"> T</w:t>
      </w:r>
      <w:r w:rsidR="00C77D6C" w:rsidRPr="00C77D6C">
        <w:rPr>
          <w:rFonts w:ascii="Times New Roman" w:hAnsi="Times New Roman" w:cs="Times New Roman"/>
          <w:sz w:val="24"/>
          <w:szCs w:val="24"/>
        </w:rPr>
        <w:t xml:space="preserve">he 142 </w:t>
      </w:r>
      <w:r w:rsidR="00216AE2">
        <w:rPr>
          <w:rFonts w:ascii="Times New Roman" w:hAnsi="Times New Roman" w:cs="Times New Roman"/>
          <w:sz w:val="24"/>
          <w:szCs w:val="24"/>
        </w:rPr>
        <w:t xml:space="preserve">species of </w:t>
      </w:r>
      <w:r w:rsidR="00C77D6C" w:rsidRPr="00C77D6C">
        <w:rPr>
          <w:rFonts w:ascii="Times New Roman" w:hAnsi="Times New Roman" w:cs="Times New Roman"/>
          <w:sz w:val="24"/>
          <w:szCs w:val="24"/>
        </w:rPr>
        <w:t>nocturnal migratory birds considered in the analysis, their total-migration distance, and body mass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358"/>
        <w:gridCol w:w="2430"/>
        <w:gridCol w:w="1530"/>
        <w:gridCol w:w="1260"/>
        <w:gridCol w:w="1170"/>
        <w:gridCol w:w="828"/>
      </w:tblGrid>
      <w:tr w:rsidR="00C864BA" w:rsidRPr="00DF759B" w:rsidTr="00F97D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C77D6C" w:rsidRPr="00DF759B" w:rsidRDefault="00C77D6C" w:rsidP="002C5804">
            <w:pPr>
              <w:rPr>
                <w:rFonts w:cs="Times New Roman"/>
                <w:b w:val="0"/>
                <w:sz w:val="16"/>
                <w:szCs w:val="16"/>
              </w:rPr>
            </w:pPr>
            <w:r w:rsidRPr="00DF759B">
              <w:rPr>
                <w:rFonts w:cs="Times New Roman"/>
                <w:b w:val="0"/>
                <w:sz w:val="16"/>
                <w:szCs w:val="16"/>
              </w:rPr>
              <w:t>Common</w:t>
            </w:r>
            <w:r w:rsidR="00C3762A">
              <w:rPr>
                <w:rFonts w:cs="Times New Roman"/>
                <w:b w:val="0"/>
                <w:sz w:val="16"/>
                <w:szCs w:val="16"/>
              </w:rPr>
              <w:t xml:space="preserve"> name</w:t>
            </w:r>
          </w:p>
        </w:tc>
        <w:tc>
          <w:tcPr>
            <w:tcW w:w="2430" w:type="dxa"/>
            <w:shd w:val="clear" w:color="auto" w:fill="auto"/>
          </w:tcPr>
          <w:p w:rsidR="00C77D6C" w:rsidRPr="00DF759B" w:rsidRDefault="00C77D6C" w:rsidP="002C5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DF759B">
              <w:rPr>
                <w:rFonts w:cs="Times New Roman"/>
                <w:b w:val="0"/>
                <w:sz w:val="16"/>
                <w:szCs w:val="16"/>
              </w:rPr>
              <w:t>Scientific</w:t>
            </w:r>
            <w:r w:rsidR="00C3762A">
              <w:rPr>
                <w:rFonts w:cs="Times New Roman"/>
                <w:b w:val="0"/>
                <w:sz w:val="16"/>
                <w:szCs w:val="16"/>
              </w:rPr>
              <w:t xml:space="preserve"> name</w:t>
            </w:r>
          </w:p>
        </w:tc>
        <w:tc>
          <w:tcPr>
            <w:tcW w:w="1530" w:type="dxa"/>
            <w:shd w:val="clear" w:color="auto" w:fill="auto"/>
          </w:tcPr>
          <w:p w:rsidR="00C77D6C" w:rsidRPr="00DF759B" w:rsidRDefault="00C77D6C" w:rsidP="002C5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DF759B">
              <w:rPr>
                <w:rFonts w:cs="Times New Roman"/>
                <w:b w:val="0"/>
                <w:sz w:val="16"/>
                <w:szCs w:val="16"/>
              </w:rPr>
              <w:t>Order</w:t>
            </w:r>
          </w:p>
        </w:tc>
        <w:tc>
          <w:tcPr>
            <w:tcW w:w="1260" w:type="dxa"/>
            <w:shd w:val="clear" w:color="auto" w:fill="auto"/>
          </w:tcPr>
          <w:p w:rsidR="00C77D6C" w:rsidRPr="00DF759B" w:rsidRDefault="00C77D6C" w:rsidP="002C58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DF759B">
              <w:rPr>
                <w:rFonts w:cs="Times New Roman"/>
                <w:b w:val="0"/>
                <w:sz w:val="16"/>
                <w:szCs w:val="16"/>
              </w:rPr>
              <w:t>Family</w:t>
            </w:r>
          </w:p>
        </w:tc>
        <w:tc>
          <w:tcPr>
            <w:tcW w:w="1170" w:type="dxa"/>
            <w:shd w:val="clear" w:color="auto" w:fill="auto"/>
          </w:tcPr>
          <w:p w:rsidR="00C77D6C" w:rsidRPr="00DF759B" w:rsidRDefault="00C77D6C" w:rsidP="00DF7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DF759B">
              <w:rPr>
                <w:rFonts w:cs="Times New Roman"/>
                <w:b w:val="0"/>
                <w:sz w:val="16"/>
                <w:szCs w:val="16"/>
              </w:rPr>
              <w:t>Distance (km)</w:t>
            </w:r>
          </w:p>
        </w:tc>
        <w:tc>
          <w:tcPr>
            <w:tcW w:w="828" w:type="dxa"/>
            <w:shd w:val="clear" w:color="auto" w:fill="auto"/>
          </w:tcPr>
          <w:p w:rsidR="00C77D6C" w:rsidRPr="00DF759B" w:rsidRDefault="00C77D6C" w:rsidP="00DF759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16"/>
                <w:szCs w:val="16"/>
              </w:rPr>
            </w:pPr>
            <w:r w:rsidRPr="00DF759B">
              <w:rPr>
                <w:rFonts w:cs="Times New Roman"/>
                <w:b w:val="0"/>
                <w:sz w:val="16"/>
                <w:szCs w:val="16"/>
              </w:rPr>
              <w:t>Mass (g)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Ross's Goose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Chen </w:t>
            </w:r>
            <w:proofErr w:type="spellStart"/>
            <w:r w:rsidRPr="00AF2667">
              <w:rPr>
                <w:i/>
                <w:sz w:val="16"/>
                <w:szCs w:val="16"/>
              </w:rPr>
              <w:t>rossii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25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63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ood Duck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Aix </w:t>
            </w:r>
            <w:proofErr w:type="spellStart"/>
            <w:r w:rsidRPr="00AF2667">
              <w:rPr>
                <w:i/>
                <w:sz w:val="16"/>
                <w:szCs w:val="16"/>
              </w:rPr>
              <w:t>spons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9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81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 xml:space="preserve">American </w:t>
            </w:r>
            <w:proofErr w:type="spellStart"/>
            <w:r w:rsidRPr="00AF2667">
              <w:rPr>
                <w:b w:val="0"/>
                <w:sz w:val="16"/>
                <w:szCs w:val="16"/>
              </w:rPr>
              <w:t>Wigeon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na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merican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084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9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American Black Duck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na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rubripe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92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0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lue-winged Teal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na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discor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564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8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 xml:space="preserve">Northern </w:t>
            </w:r>
            <w:proofErr w:type="spellStart"/>
            <w:r w:rsidRPr="00AF2667">
              <w:rPr>
                <w:b w:val="0"/>
                <w:sz w:val="16"/>
                <w:szCs w:val="16"/>
              </w:rPr>
              <w:t>Shoveler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na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lypeat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31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36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Northern Pintail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na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cut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82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06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Green-winged Teal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na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recc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18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59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anvasback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ythy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valisineri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83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5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Ring-necked Duck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ythy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ollar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094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3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 xml:space="preserve">Lesser </w:t>
            </w:r>
            <w:proofErr w:type="spellStart"/>
            <w:r w:rsidRPr="00AF2667">
              <w:rPr>
                <w:b w:val="0"/>
                <w:sz w:val="16"/>
                <w:szCs w:val="16"/>
              </w:rPr>
              <w:t>Scaup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ythy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ffin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29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5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Ruddy Duck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Oxyur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jamaicens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An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na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32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29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Great Blue Heron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rde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herodia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elecan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rde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54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748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Great Egret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rde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alba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elecan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rde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92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35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lack-bellied Plov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luvial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squataro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haradri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33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5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American Golden-Plov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luvial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dominic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haradri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04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9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Killde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haradri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vocifer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haradri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0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Greater Yellowlegs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Trin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melanoleuc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70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62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illet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Trin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semipalmat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36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33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Upland Sandpip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Bartrami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longicaud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28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54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proofErr w:type="spellStart"/>
            <w:r w:rsidRPr="00AF2667">
              <w:rPr>
                <w:b w:val="0"/>
                <w:sz w:val="16"/>
                <w:szCs w:val="16"/>
              </w:rPr>
              <w:t>Hudsonian</w:t>
            </w:r>
            <w:proofErr w:type="spellEnd"/>
            <w:r w:rsidRPr="00AF2667">
              <w:rPr>
                <w:b w:val="0"/>
                <w:sz w:val="16"/>
                <w:szCs w:val="16"/>
              </w:rPr>
              <w:t xml:space="preserve"> Godwit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Limos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haemastic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95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2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Marbled Godwit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Limos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fedo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47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26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Red Knot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lidr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anut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71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proofErr w:type="spellStart"/>
            <w:r w:rsidRPr="00AF2667">
              <w:rPr>
                <w:b w:val="0"/>
                <w:sz w:val="16"/>
                <w:szCs w:val="16"/>
              </w:rPr>
              <w:t>Semipalmated</w:t>
            </w:r>
            <w:proofErr w:type="spellEnd"/>
            <w:r w:rsidRPr="00AF2667">
              <w:rPr>
                <w:b w:val="0"/>
                <w:sz w:val="16"/>
                <w:szCs w:val="16"/>
              </w:rPr>
              <w:t xml:space="preserve"> Sandpip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lidr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794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estern Sandpip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lidr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mauri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062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7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Least Sandpip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lidr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minutil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37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2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aird's Sandpip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lidr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bairdii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1752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9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Dunlin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lidr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lpin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11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 xml:space="preserve">Long-billed </w:t>
            </w:r>
            <w:proofErr w:type="spellStart"/>
            <w:r w:rsidRPr="00AF2667">
              <w:rPr>
                <w:b w:val="0"/>
                <w:sz w:val="16"/>
                <w:szCs w:val="16"/>
              </w:rPr>
              <w:t>Dowitcher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Limnodrom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scolopace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59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American Woodcock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colopax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minor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5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76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ilson's Phalarope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halarop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tricolor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Charadri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colopa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41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Yellow-billed Cuckoo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occyz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merican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ucul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uc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06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4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lack-billed Cuckoo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occyz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erythropthalm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ucul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uc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69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1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ommon Nighthawk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hordeile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minor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primulg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primulg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09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9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huck-will s-wid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ntrostom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arolinens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primulg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primulg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35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9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Eastern Whip-poor-will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ntrostom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vocifer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primulg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primulg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94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himney Swift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haetur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elagic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pod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pod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02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4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Ruby-throated Hummingbird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Archilochus </w:t>
            </w:r>
            <w:proofErr w:type="spellStart"/>
            <w:r w:rsidRPr="00AF2667">
              <w:rPr>
                <w:i/>
                <w:sz w:val="16"/>
                <w:szCs w:val="16"/>
              </w:rPr>
              <w:t>colubr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pod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rochi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75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elted Kingfish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Megaceryle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lcyon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oraci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Alcedi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60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8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Red-headed Woodpeck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Melanerpe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erythrocephal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ic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i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24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2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Yellow-bellied Sapsuck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phyrapic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vari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ic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i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76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Northern Flick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olapte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urat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iciformes</w:t>
            </w:r>
            <w:proofErr w:type="spellEnd"/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ic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6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35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Olive-sided Flycatch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ontop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ooperi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yran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10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Eastern Wood-Pewee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ontop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viren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yran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90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Yellow-bellied Flycatch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Empidonax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flaviventr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yran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01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Acadian Flycatch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Empidonax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virescen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yran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46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3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Alder Flycatch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Empidonax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lnor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yran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29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3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illow Flycatch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Empidonax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traillii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yran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45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3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Least Flycatch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Empidonax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minim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yran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75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Eastern Phoebe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ayorn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phoebe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yran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77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Great Crested Flycatch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Myiarch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rinit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yran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07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Eastern Kingbird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Tyrann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tyrann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yran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602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hite-eyed Vireo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Vireo </w:t>
            </w:r>
            <w:proofErr w:type="spellStart"/>
            <w:r w:rsidRPr="00AF2667">
              <w:rPr>
                <w:i/>
                <w:sz w:val="16"/>
                <w:szCs w:val="16"/>
              </w:rPr>
              <w:t>grise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Vireo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4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1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Yellow-throated Vireo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Vireo </w:t>
            </w:r>
            <w:proofErr w:type="spellStart"/>
            <w:r w:rsidRPr="00AF2667">
              <w:rPr>
                <w:i/>
                <w:sz w:val="16"/>
                <w:szCs w:val="16"/>
              </w:rPr>
              <w:t>flavifron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Vireo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84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lastRenderedPageBreak/>
              <w:t>Blue-headed Vireo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Vireo </w:t>
            </w:r>
            <w:proofErr w:type="spellStart"/>
            <w:r w:rsidRPr="00AF2667">
              <w:rPr>
                <w:i/>
                <w:sz w:val="16"/>
                <w:szCs w:val="16"/>
              </w:rPr>
              <w:t>solitari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Vireo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73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5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arbling Vireo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Vireo </w:t>
            </w:r>
            <w:proofErr w:type="spellStart"/>
            <w:r w:rsidRPr="00AF2667">
              <w:rPr>
                <w:i/>
                <w:sz w:val="16"/>
                <w:szCs w:val="16"/>
              </w:rPr>
              <w:t>gilv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Vireo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79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3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Philadelphia Vireo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Vireo </w:t>
            </w:r>
            <w:proofErr w:type="spellStart"/>
            <w:r w:rsidRPr="00AF2667">
              <w:rPr>
                <w:i/>
                <w:sz w:val="16"/>
                <w:szCs w:val="16"/>
              </w:rPr>
              <w:t>philadelphic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Vireo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13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Red-eyed Vireo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Vireo </w:t>
            </w:r>
            <w:proofErr w:type="spellStart"/>
            <w:r w:rsidRPr="00AF2667">
              <w:rPr>
                <w:i/>
                <w:sz w:val="16"/>
                <w:szCs w:val="16"/>
              </w:rPr>
              <w:t>olivace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Vireon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04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6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Red-breasted Nuthatch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itt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anadens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Sit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6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rown Creep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erthi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merican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erthi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2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House Wren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Troglodytes </w:t>
            </w:r>
            <w:proofErr w:type="spellStart"/>
            <w:r w:rsidRPr="00AF2667">
              <w:rPr>
                <w:i/>
                <w:sz w:val="16"/>
                <w:szCs w:val="16"/>
              </w:rPr>
              <w:t>aedon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roglody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5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1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Sedge Wren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istothor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platensis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roglody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3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Marsh Wren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istothor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roglody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0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1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Golden-crowned Kinglet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Regul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satrap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Reg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6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Ruby-crowned Kinglet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Regul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calendula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Reg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24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proofErr w:type="spellStart"/>
            <w:r w:rsidRPr="00AF2667">
              <w:rPr>
                <w:b w:val="0"/>
                <w:sz w:val="16"/>
                <w:szCs w:val="16"/>
              </w:rPr>
              <w:t>Veery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thar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fuscescen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864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2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Gray-cheeked Thrush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thar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minim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63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3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icknell's Thrush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thar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bicknelli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18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proofErr w:type="spellStart"/>
            <w:r w:rsidRPr="00AF2667">
              <w:rPr>
                <w:b w:val="0"/>
                <w:sz w:val="16"/>
                <w:szCs w:val="16"/>
              </w:rPr>
              <w:t>Swainson's</w:t>
            </w:r>
            <w:proofErr w:type="spellEnd"/>
            <w:r w:rsidRPr="00AF2667">
              <w:rPr>
                <w:b w:val="0"/>
                <w:sz w:val="16"/>
                <w:szCs w:val="16"/>
              </w:rPr>
              <w:t xml:space="preserve"> Thrush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thar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ustulat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52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Hermit Thrush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thar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guttat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182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ood Thrush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Hylocichl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mustelin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73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8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American Robin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Turd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migratori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urd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16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Gray Catbird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Dumetell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arolinens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Mim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19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5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Northern Mockingbird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Mim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olyglotto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Mim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rown Thrash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Toxostom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ruf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Mim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4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9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lue-winged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Vermivor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yanopter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47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Golden-winged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Vermivor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chrysoptera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694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Tennessee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Oreothlyp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eregrin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88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Orange-crowned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Oreothlyp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elat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15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Nashville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Oreothlyp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ruficapil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092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 xml:space="preserve">Northern </w:t>
            </w:r>
            <w:proofErr w:type="spellStart"/>
            <w:r w:rsidRPr="00AF2667">
              <w:rPr>
                <w:b w:val="0"/>
                <w:sz w:val="16"/>
                <w:szCs w:val="16"/>
              </w:rPr>
              <w:t>Parula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merican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234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Yellow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etechi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14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hestnut-sided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ensylvanic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81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Magnolia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magnolia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89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ape May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tigrin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46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lack-throated Blue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aerulescen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05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Yellow-</w:t>
            </w:r>
            <w:proofErr w:type="spellStart"/>
            <w:r w:rsidRPr="00AF2667">
              <w:rPr>
                <w:b w:val="0"/>
                <w:sz w:val="16"/>
                <w:szCs w:val="16"/>
              </w:rPr>
              <w:t>rumped</w:t>
            </w:r>
            <w:proofErr w:type="spellEnd"/>
            <w:r w:rsidRPr="00AF2667">
              <w:rPr>
                <w:b w:val="0"/>
                <w:sz w:val="16"/>
                <w:szCs w:val="16"/>
              </w:rPr>
              <w:t xml:space="preserve">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oronat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62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lack-throated Green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viren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67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proofErr w:type="spellStart"/>
            <w:r w:rsidRPr="00AF2667">
              <w:rPr>
                <w:b w:val="0"/>
                <w:sz w:val="16"/>
                <w:szCs w:val="16"/>
              </w:rPr>
              <w:t>Blackburnian</w:t>
            </w:r>
            <w:proofErr w:type="spellEnd"/>
            <w:r w:rsidRPr="00AF2667">
              <w:rPr>
                <w:b w:val="0"/>
                <w:sz w:val="16"/>
                <w:szCs w:val="16"/>
              </w:rPr>
              <w:t xml:space="preserve">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fusc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88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Yellow-throated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dominic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53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Pine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in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0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Prairie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discolor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65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Palm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almar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27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ay-breasted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astane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86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lackpoll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striat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13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erulean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erule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43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lack-and-white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Mniotilt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vari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32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1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American Redstart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ruticil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57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proofErr w:type="spellStart"/>
            <w:r w:rsidRPr="00AF2667">
              <w:rPr>
                <w:b w:val="0"/>
                <w:sz w:val="16"/>
                <w:szCs w:val="16"/>
              </w:rPr>
              <w:t>Prothonotary</w:t>
            </w:r>
            <w:proofErr w:type="spellEnd"/>
            <w:r w:rsidRPr="00AF2667">
              <w:rPr>
                <w:b w:val="0"/>
                <w:sz w:val="16"/>
                <w:szCs w:val="16"/>
              </w:rPr>
              <w:t xml:space="preserve">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rotonotari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itre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61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orm-eating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Helmithero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vermivor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11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3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Ovenbird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iur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urocapil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13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9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 xml:space="preserve">Northern </w:t>
            </w:r>
            <w:proofErr w:type="spellStart"/>
            <w:r w:rsidRPr="00AF2667">
              <w:rPr>
                <w:b w:val="0"/>
                <w:sz w:val="16"/>
                <w:szCs w:val="16"/>
              </w:rPr>
              <w:t>Waterthrush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arkesi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noveboracens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14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6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 xml:space="preserve">Louisiana </w:t>
            </w:r>
            <w:proofErr w:type="spellStart"/>
            <w:r w:rsidRPr="00AF2667">
              <w:rPr>
                <w:b w:val="0"/>
                <w:sz w:val="16"/>
                <w:szCs w:val="16"/>
              </w:rPr>
              <w:t>Waterthrush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arkesi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motacil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55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Kentucky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Geothlyp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formos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38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onnecticut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Opororn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gil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56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3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Mourning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Geothlyp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hiladelphi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85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ommon Yellowthroat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Geothlypi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tricha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29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Hooded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etopha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itrin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04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1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ilson's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rdellin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224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7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anada Warbl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ardellin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anadens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29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Yellow-breasted Chat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Icteri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viren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aru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57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4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Eastern Towhee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ipilo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erythrophthalm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7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1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American Tree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pizell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rbore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45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9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hipping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pizell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asserin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97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Field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pizell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pusil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6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Vesper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ooecete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gramine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78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6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Lark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Chondeste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grammac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23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9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Savannah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assercul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sandwichens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59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1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Grasshopper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mmodram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savannarum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9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7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proofErr w:type="spellStart"/>
            <w:r w:rsidRPr="00AF2667">
              <w:rPr>
                <w:b w:val="0"/>
                <w:sz w:val="16"/>
                <w:szCs w:val="16"/>
              </w:rPr>
              <w:lastRenderedPageBreak/>
              <w:t>Henslow's</w:t>
            </w:r>
            <w:proofErr w:type="spellEnd"/>
            <w:r w:rsidRPr="00AF2667">
              <w:rPr>
                <w:b w:val="0"/>
                <w:sz w:val="16"/>
                <w:szCs w:val="16"/>
              </w:rPr>
              <w:t xml:space="preserve">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mmodram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henslowii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96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3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Seaside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mmodram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maritim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4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3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Fox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asserell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iliac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80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3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Song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Melospiz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melodi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3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3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Lincoln's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Melospiz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lincolnii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72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7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Swamp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Melospiz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georgian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96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6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hite-throated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Zonotrichi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lbicoll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93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4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hite-crowned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Zonotrichi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leucophry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552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8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Dark-eyed Junco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Junco </w:t>
            </w:r>
            <w:proofErr w:type="spellStart"/>
            <w:r w:rsidRPr="00AF2667">
              <w:rPr>
                <w:i/>
                <w:sz w:val="16"/>
                <w:szCs w:val="16"/>
              </w:rPr>
              <w:t>hyemal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454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0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Rose-breasted Grosbeak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heuctic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ludovician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rdina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06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2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lue Grosbeak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asserin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aerule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rdina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712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Indigo Bunting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asserin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yane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rdina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351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5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proofErr w:type="spellStart"/>
            <w:r w:rsidRPr="00AF2667">
              <w:rPr>
                <w:b w:val="0"/>
                <w:sz w:val="16"/>
                <w:szCs w:val="16"/>
              </w:rPr>
              <w:t>Dickcissel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piz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american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rdina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402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obolink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Dolichonyx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oryzivor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Icter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810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4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Eastern Meadowlark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turnell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magna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Icter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89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4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Orchard Oriole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Icterus </w:t>
            </w:r>
            <w:proofErr w:type="spellStart"/>
            <w:r w:rsidRPr="00AF2667">
              <w:rPr>
                <w:i/>
                <w:sz w:val="16"/>
                <w:szCs w:val="16"/>
              </w:rPr>
              <w:t>spuriu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Icter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63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9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altimore Oriole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Icterus </w:t>
            </w:r>
            <w:proofErr w:type="spellStart"/>
            <w:r w:rsidRPr="00AF2667">
              <w:rPr>
                <w:i/>
                <w:sz w:val="16"/>
                <w:szCs w:val="16"/>
              </w:rPr>
              <w:t>galbul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Icter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340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4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Summer Tanag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iran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rubr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rdina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452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9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Scarlet Tanag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irang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olivace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Cardina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5058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8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Blue-gray Gnatcatcher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Polioptil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caerulea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Polioptil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987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6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Le Conte's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Ammodramus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AF2667">
              <w:rPr>
                <w:i/>
                <w:sz w:val="16"/>
                <w:szCs w:val="16"/>
              </w:rPr>
              <w:t>leconteii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2263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3</w:t>
            </w:r>
          </w:p>
        </w:tc>
      </w:tr>
      <w:tr w:rsidR="00DF759B" w:rsidRPr="00DF759B" w:rsidTr="00C864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Clay-colored Sparrow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proofErr w:type="spellStart"/>
            <w:r w:rsidRPr="00AF2667">
              <w:rPr>
                <w:i/>
                <w:sz w:val="16"/>
                <w:szCs w:val="16"/>
              </w:rPr>
              <w:t>Spizella</w:t>
            </w:r>
            <w:proofErr w:type="spellEnd"/>
            <w:r w:rsidRPr="00AF2667">
              <w:rPr>
                <w:i/>
                <w:sz w:val="16"/>
                <w:szCs w:val="16"/>
              </w:rPr>
              <w:t xml:space="preserve"> pallida</w:t>
            </w:r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Emberiz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302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1</w:t>
            </w:r>
          </w:p>
        </w:tc>
      </w:tr>
      <w:tr w:rsidR="00DF759B" w:rsidRPr="00DF759B" w:rsidTr="00C864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</w:tcPr>
          <w:p w:rsidR="00DF759B" w:rsidRPr="00AF2667" w:rsidRDefault="00DF759B" w:rsidP="00B10F40">
            <w:pPr>
              <w:rPr>
                <w:b w:val="0"/>
                <w:sz w:val="16"/>
                <w:szCs w:val="16"/>
              </w:rPr>
            </w:pPr>
            <w:r w:rsidRPr="00AF2667">
              <w:rPr>
                <w:b w:val="0"/>
                <w:sz w:val="16"/>
                <w:szCs w:val="16"/>
              </w:rPr>
              <w:t>Winter Wren</w:t>
            </w:r>
          </w:p>
        </w:tc>
        <w:tc>
          <w:tcPr>
            <w:tcW w:w="2430" w:type="dxa"/>
            <w:shd w:val="clear" w:color="auto" w:fill="auto"/>
          </w:tcPr>
          <w:p w:rsidR="00DF759B" w:rsidRPr="00AF2667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AF2667">
              <w:rPr>
                <w:i/>
                <w:sz w:val="16"/>
                <w:szCs w:val="16"/>
              </w:rPr>
              <w:t xml:space="preserve">Troglodytes </w:t>
            </w:r>
            <w:proofErr w:type="spellStart"/>
            <w:r w:rsidRPr="00AF2667">
              <w:rPr>
                <w:i/>
                <w:sz w:val="16"/>
                <w:szCs w:val="16"/>
              </w:rPr>
              <w:t>hiemalis</w:t>
            </w:r>
            <w:proofErr w:type="spellEnd"/>
          </w:p>
        </w:tc>
        <w:tc>
          <w:tcPr>
            <w:tcW w:w="153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Passeriformes</w:t>
            </w:r>
          </w:p>
        </w:tc>
        <w:tc>
          <w:tcPr>
            <w:tcW w:w="1260" w:type="dxa"/>
            <w:shd w:val="clear" w:color="auto" w:fill="auto"/>
          </w:tcPr>
          <w:p w:rsidR="00DF759B" w:rsidRPr="00DF759B" w:rsidRDefault="00DF759B" w:rsidP="00B10F4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DF759B">
              <w:rPr>
                <w:sz w:val="16"/>
                <w:szCs w:val="16"/>
              </w:rPr>
              <w:t>Troglodytidae</w:t>
            </w:r>
            <w:proofErr w:type="spellEnd"/>
          </w:p>
        </w:tc>
        <w:tc>
          <w:tcPr>
            <w:tcW w:w="1170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125</w:t>
            </w:r>
          </w:p>
        </w:tc>
        <w:tc>
          <w:tcPr>
            <w:tcW w:w="828" w:type="dxa"/>
            <w:shd w:val="clear" w:color="auto" w:fill="auto"/>
          </w:tcPr>
          <w:p w:rsidR="00DF759B" w:rsidRPr="00DF759B" w:rsidRDefault="00DF759B" w:rsidP="00DF759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DF759B">
              <w:rPr>
                <w:sz w:val="16"/>
                <w:szCs w:val="16"/>
              </w:rPr>
              <w:t>10</w:t>
            </w:r>
          </w:p>
        </w:tc>
      </w:tr>
    </w:tbl>
    <w:p w:rsidR="00421D82" w:rsidRPr="00C77D6C" w:rsidRDefault="00106923" w:rsidP="00C77D6C">
      <w:pPr>
        <w:rPr>
          <w:rFonts w:ascii="Times New Roman" w:hAnsi="Times New Roman" w:cs="Times New Roman"/>
          <w:sz w:val="24"/>
          <w:szCs w:val="24"/>
        </w:rPr>
      </w:pPr>
    </w:p>
    <w:sectPr w:rsidR="00421D82" w:rsidRPr="00C77D6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923" w:rsidRDefault="00106923" w:rsidP="00C77D6C">
      <w:pPr>
        <w:spacing w:after="0" w:line="240" w:lineRule="auto"/>
      </w:pPr>
      <w:r>
        <w:separator/>
      </w:r>
    </w:p>
  </w:endnote>
  <w:endnote w:type="continuationSeparator" w:id="0">
    <w:p w:rsidR="00106923" w:rsidRDefault="00106923" w:rsidP="00C77D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906163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77D6C" w:rsidRDefault="00C77D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116B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77D6C" w:rsidRDefault="00C77D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923" w:rsidRDefault="00106923" w:rsidP="00C77D6C">
      <w:pPr>
        <w:spacing w:after="0" w:line="240" w:lineRule="auto"/>
      </w:pPr>
      <w:r>
        <w:separator/>
      </w:r>
    </w:p>
  </w:footnote>
  <w:footnote w:type="continuationSeparator" w:id="0">
    <w:p w:rsidR="00106923" w:rsidRDefault="00106923" w:rsidP="00C77D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7D6C"/>
    <w:rsid w:val="00106923"/>
    <w:rsid w:val="00114ABC"/>
    <w:rsid w:val="00144982"/>
    <w:rsid w:val="0020378B"/>
    <w:rsid w:val="00216AE2"/>
    <w:rsid w:val="002A6A8D"/>
    <w:rsid w:val="002B7AC2"/>
    <w:rsid w:val="002C0E6B"/>
    <w:rsid w:val="0035311A"/>
    <w:rsid w:val="00493C6F"/>
    <w:rsid w:val="004C7B5E"/>
    <w:rsid w:val="005F0768"/>
    <w:rsid w:val="006C123E"/>
    <w:rsid w:val="006E0B90"/>
    <w:rsid w:val="008116B7"/>
    <w:rsid w:val="008240FD"/>
    <w:rsid w:val="008C7C36"/>
    <w:rsid w:val="00967AE1"/>
    <w:rsid w:val="00992C78"/>
    <w:rsid w:val="00AA133A"/>
    <w:rsid w:val="00AF2667"/>
    <w:rsid w:val="00B412E1"/>
    <w:rsid w:val="00B77C51"/>
    <w:rsid w:val="00BE38C2"/>
    <w:rsid w:val="00C3762A"/>
    <w:rsid w:val="00C77D6C"/>
    <w:rsid w:val="00C864BA"/>
    <w:rsid w:val="00DF759B"/>
    <w:rsid w:val="00ED090D"/>
    <w:rsid w:val="00ED526B"/>
    <w:rsid w:val="00F97DC3"/>
    <w:rsid w:val="00FF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77D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77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D6C"/>
  </w:style>
  <w:style w:type="paragraph" w:styleId="Footer">
    <w:name w:val="footer"/>
    <w:basedOn w:val="Normal"/>
    <w:link w:val="FooterChar"/>
    <w:uiPriority w:val="99"/>
    <w:unhideWhenUsed/>
    <w:rsid w:val="00C77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D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7D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7D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77D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77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7D6C"/>
  </w:style>
  <w:style w:type="paragraph" w:styleId="Footer">
    <w:name w:val="footer"/>
    <w:basedOn w:val="Normal"/>
    <w:link w:val="FooterChar"/>
    <w:uiPriority w:val="99"/>
    <w:unhideWhenUsed/>
    <w:rsid w:val="00C77D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7D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9</Words>
  <Characters>8663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A. La Sorte</dc:creator>
  <cp:lastModifiedBy>Frank A. La Sorte</cp:lastModifiedBy>
  <cp:revision>2</cp:revision>
  <dcterms:created xsi:type="dcterms:W3CDTF">2015-07-15T17:49:00Z</dcterms:created>
  <dcterms:modified xsi:type="dcterms:W3CDTF">2015-07-15T17:49:00Z</dcterms:modified>
</cp:coreProperties>
</file>